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EF553F" w:rsidP="00F24B63" w:rsidRDefault="007354D0" w14:paraId="0D9BBDF1" w14:textId="44C2C3B5">
      <w:pPr>
        <w:rPr>
          <w:rFonts w:ascii="Arial" w:hAnsi="Arial" w:cs="Arial"/>
          <w:b w:val="1"/>
          <w:bCs w:val="1"/>
          <w:sz w:val="20"/>
          <w:szCs w:val="20"/>
        </w:rPr>
      </w:pPr>
      <w:r w:rsidRPr="0A1CBC1D" w:rsidR="007354D0">
        <w:rPr>
          <w:rFonts w:ascii="Arial" w:hAnsi="Arial" w:cs="Arial"/>
          <w:b w:val="1"/>
          <w:bCs w:val="1"/>
          <w:sz w:val="20"/>
          <w:szCs w:val="20"/>
        </w:rPr>
        <w:t xml:space="preserve">Supplementary </w:t>
      </w:r>
      <w:r w:rsidRPr="0A1CBC1D" w:rsidR="2F10D524">
        <w:rPr>
          <w:rFonts w:ascii="Arial" w:hAnsi="Arial" w:cs="Arial"/>
          <w:b w:val="1"/>
          <w:bCs w:val="1"/>
          <w:sz w:val="20"/>
          <w:szCs w:val="20"/>
        </w:rPr>
        <w:t>Material</w:t>
      </w:r>
    </w:p>
    <w:p w:rsidRPr="00B20BA1" w:rsidR="00EF553F" w:rsidP="00EF553F" w:rsidRDefault="00EF553F" w14:paraId="3F90A4C8" w14:textId="77777777">
      <w:pPr>
        <w:keepNext/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B20BA1">
        <w:rPr>
          <w:noProof/>
        </w:rPr>
        <w:drawing>
          <wp:inline distT="0" distB="0" distL="0" distR="0" wp14:anchorId="62034D5E" wp14:editId="33BC004B">
            <wp:extent cx="2003410" cy="3691321"/>
            <wp:effectExtent l="0" t="0" r="0" b="4445"/>
            <wp:docPr id="9335212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21217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3410" cy="3691321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B63" w:rsidP="0A1CBC1D" w:rsidRDefault="00EF553F" w14:paraId="11B11213" w14:textId="28655CEA">
      <w:pPr>
        <w:rPr>
          <w:rFonts w:ascii="Arial" w:hAnsi="Arial" w:cs="Arial"/>
          <w:b w:val="1"/>
          <w:bCs w:val="1"/>
          <w:i w:val="0"/>
          <w:iCs w:val="0"/>
          <w:sz w:val="20"/>
          <w:szCs w:val="20"/>
        </w:rPr>
      </w:pPr>
      <w:r w:rsidRPr="0A1CBC1D" w:rsidR="00EF553F">
        <w:rPr>
          <w:rFonts w:ascii="Arial" w:hAnsi="Arial" w:cs="Arial"/>
          <w:i w:val="0"/>
          <w:iCs w:val="0"/>
          <w:sz w:val="20"/>
          <w:szCs w:val="20"/>
        </w:rPr>
        <w:t>Figure</w:t>
      </w:r>
      <w:r w:rsidRPr="0A1CBC1D" w:rsidR="00EF553F">
        <w:rPr>
          <w:rFonts w:ascii="Arial" w:hAnsi="Arial" w:cs="Arial"/>
          <w:i w:val="0"/>
          <w:iCs w:val="0"/>
          <w:sz w:val="20"/>
          <w:szCs w:val="20"/>
        </w:rPr>
        <w:t xml:space="preserve"> S1</w:t>
      </w:r>
      <w:r w:rsidRPr="0A1CBC1D" w:rsidR="00EF553F">
        <w:rPr>
          <w:rFonts w:ascii="Arial" w:hAnsi="Arial" w:cs="Arial"/>
          <w:i w:val="0"/>
          <w:iCs w:val="0"/>
          <w:noProof/>
          <w:sz w:val="20"/>
          <w:szCs w:val="20"/>
        </w:rPr>
        <w:t xml:space="preserve">: Pinout diagram </w:t>
      </w:r>
      <w:r w:rsidRPr="0A1CBC1D" w:rsidR="00EF553F">
        <w:rPr>
          <w:rFonts w:ascii="Arial" w:hAnsi="Arial" w:cs="Arial"/>
          <w:i w:val="0"/>
          <w:iCs w:val="0"/>
          <w:noProof/>
          <w:sz w:val="20"/>
          <w:szCs w:val="20"/>
        </w:rPr>
        <w:t>showing logical connections between the Arduino UNO, 4-Relay shield, and gshield. Pins D0 and D1 provide UART communication, pins D9-11 are configured as limit swtich inputs for the X/Y/Z axes, and pin D12 serves as the relay control signal. The UNO supplies 5V, the external power supply box provides 24V, and both yield common grounds. Color coding: red = 24V, black = GND, pink = 5V purple = relay signal, orange = limit switch, green = RX/TX. Banded wires are for visual clarity.</w:t>
      </w:r>
    </w:p>
    <w:p w:rsidRPr="00EF553F" w:rsidR="00EF553F" w:rsidP="00F24B63" w:rsidRDefault="00EF553F" w14:paraId="714011F8" w14:textId="77777777" w14:noSpellErr="1">
      <w:pPr>
        <w:rPr>
          <w:rFonts w:ascii="Arial" w:hAnsi="Arial" w:cs="Arial"/>
          <w:noProof/>
          <w:sz w:val="18"/>
          <w:szCs w:val="18"/>
        </w:rPr>
      </w:pPr>
    </w:p>
    <w:p w:rsidR="2A2990E0" w:rsidP="0A1CBC1D" w:rsidRDefault="2A2990E0" w14:paraId="73E08A85" w14:textId="52DF12A2">
      <w:pPr>
        <w:rPr>
          <w:rFonts w:ascii="Arial" w:hAnsi="Arial" w:cs="Arial"/>
          <w:sz w:val="20"/>
          <w:szCs w:val="20"/>
        </w:rPr>
      </w:pPr>
      <w:r w:rsidRPr="0A1CBC1D" w:rsidR="2A2990E0">
        <w:rPr>
          <w:rFonts w:ascii="Arial" w:hAnsi="Arial" w:cs="Arial"/>
          <w:sz w:val="20"/>
          <w:szCs w:val="20"/>
        </w:rPr>
        <w:t xml:space="preserve">Table S1: Common CNC/GRBL commands for initialization. Commands can be executed using third-party GRBL control software or Arduino IDE serial </w:t>
      </w:r>
      <w:r w:rsidRPr="0A1CBC1D" w:rsidR="2A2990E0">
        <w:rPr>
          <w:rFonts w:ascii="Arial" w:hAnsi="Arial" w:cs="Arial"/>
          <w:sz w:val="20"/>
          <w:szCs w:val="20"/>
        </w:rPr>
        <w:t>monitor</w:t>
      </w:r>
      <w:r w:rsidRPr="0A1CBC1D" w:rsidR="2A2990E0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908"/>
        <w:gridCol w:w="5220"/>
        <w:gridCol w:w="2448"/>
      </w:tblGrid>
      <w:tr w:rsidRPr="003F3711" w:rsidR="00F24B63" w:rsidTr="0A1CBC1D" w14:paraId="6A85CED9" w14:textId="77777777">
        <w:tc>
          <w:tcPr>
            <w:tcW w:w="9576" w:type="dxa"/>
            <w:gridSpan w:val="3"/>
            <w:tcMar/>
          </w:tcPr>
          <w:p w:rsidR="00F24B63" w:rsidP="003F3E24" w:rsidRDefault="00F24B63" w14:paraId="2AD28D5C" w14:textId="77777777">
            <w:pPr>
              <w:tabs>
                <w:tab w:val="left" w:pos="340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on CNC/GRBL Commands for Calibration</w:t>
            </w:r>
          </w:p>
        </w:tc>
      </w:tr>
      <w:tr w:rsidRPr="003F3711" w:rsidR="00F24B63" w:rsidTr="0A1CBC1D" w14:paraId="42A57F59" w14:textId="77777777">
        <w:tc>
          <w:tcPr>
            <w:tcW w:w="1908" w:type="dxa"/>
            <w:tcMar/>
          </w:tcPr>
          <w:p w:rsidRPr="003F3711" w:rsidR="00F24B63" w:rsidP="003F3E24" w:rsidRDefault="00F24B63" w14:paraId="2A5D3F2A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and</w:t>
            </w:r>
          </w:p>
        </w:tc>
        <w:tc>
          <w:tcPr>
            <w:tcW w:w="5220" w:type="dxa"/>
            <w:tcMar/>
          </w:tcPr>
          <w:p w:rsidRPr="003F3711" w:rsidR="00F24B63" w:rsidP="003F3E24" w:rsidRDefault="00F24B63" w14:paraId="564CEA0D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711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2448" w:type="dxa"/>
            <w:tcMar/>
          </w:tcPr>
          <w:p w:rsidRPr="003F3711" w:rsidR="00F24B63" w:rsidP="003F3E24" w:rsidRDefault="00F24B63" w14:paraId="5FBBCC9D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ample</w:t>
            </w:r>
          </w:p>
        </w:tc>
      </w:tr>
      <w:tr w:rsidRPr="00C6065E" w:rsidR="00F24B63" w:rsidTr="0A1CBC1D" w14:paraId="056924C1" w14:textId="77777777">
        <w:tc>
          <w:tcPr>
            <w:tcW w:w="1908" w:type="dxa"/>
            <w:tcMar/>
          </w:tcPr>
          <w:p w:rsidRPr="00C6065E" w:rsidR="00F24B63" w:rsidP="003F3E24" w:rsidRDefault="00F24B63" w14:paraId="62134AC7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90/G91</w:t>
            </w:r>
          </w:p>
        </w:tc>
        <w:tc>
          <w:tcPr>
            <w:tcW w:w="5220" w:type="dxa"/>
            <w:tcMar/>
          </w:tcPr>
          <w:p w:rsidRPr="00C6065E" w:rsidR="00F24B63" w:rsidP="003F3E24" w:rsidRDefault="00F24B63" w14:paraId="19289F25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 absolute/relative positioning</w:t>
            </w:r>
          </w:p>
        </w:tc>
        <w:tc>
          <w:tcPr>
            <w:tcW w:w="2448" w:type="dxa"/>
            <w:tcMar/>
          </w:tcPr>
          <w:p w:rsidR="00F24B63" w:rsidP="003F3E24" w:rsidRDefault="00F24B63" w14:paraId="466E02AB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90, G91</w:t>
            </w:r>
          </w:p>
        </w:tc>
      </w:tr>
      <w:tr w:rsidRPr="00C6065E" w:rsidR="00F24B63" w:rsidTr="0A1CBC1D" w14:paraId="2754ECA1" w14:textId="77777777">
        <w:tc>
          <w:tcPr>
            <w:tcW w:w="1908" w:type="dxa"/>
            <w:tcMar/>
          </w:tcPr>
          <w:p w:rsidRPr="00C6065E" w:rsidR="00F24B63" w:rsidP="003F3E24" w:rsidRDefault="00F24B63" w14:paraId="2DB3B04B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/G1</w:t>
            </w:r>
          </w:p>
        </w:tc>
        <w:tc>
          <w:tcPr>
            <w:tcW w:w="5220" w:type="dxa"/>
            <w:tcMar/>
          </w:tcPr>
          <w:p w:rsidRPr="00C6065E" w:rsidR="00F24B63" w:rsidP="003F3E24" w:rsidRDefault="00F24B63" w14:paraId="617EFF37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e linear movement to specified endpoint</w:t>
            </w:r>
          </w:p>
        </w:tc>
        <w:tc>
          <w:tcPr>
            <w:tcW w:w="2448" w:type="dxa"/>
            <w:tcMar/>
          </w:tcPr>
          <w:p w:rsidR="00F24B63" w:rsidP="003F3E24" w:rsidRDefault="00F24B63" w14:paraId="6011D63E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 X5Y5Z20</w:t>
            </w:r>
          </w:p>
        </w:tc>
      </w:tr>
      <w:tr w:rsidRPr="00C6065E" w:rsidR="00F24B63" w:rsidTr="0A1CBC1D" w14:paraId="21E7D6D5" w14:textId="77777777">
        <w:tc>
          <w:tcPr>
            <w:tcW w:w="1908" w:type="dxa"/>
            <w:tcMar/>
          </w:tcPr>
          <w:p w:rsidR="00F24B63" w:rsidP="003F3E24" w:rsidRDefault="00F24B63" w14:paraId="0006A9BE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 P#</w:t>
            </w:r>
          </w:p>
        </w:tc>
        <w:tc>
          <w:tcPr>
            <w:tcW w:w="5220" w:type="dxa"/>
            <w:tcMar/>
          </w:tcPr>
          <w:p w:rsidR="00F24B63" w:rsidP="003F3E24" w:rsidRDefault="00F24B63" w14:paraId="1AAA9BEB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s dwell for # seconds</w:t>
            </w:r>
          </w:p>
        </w:tc>
        <w:tc>
          <w:tcPr>
            <w:tcW w:w="2448" w:type="dxa"/>
            <w:tcMar/>
          </w:tcPr>
          <w:p w:rsidR="00F24B63" w:rsidP="003F3E24" w:rsidRDefault="00F24B63" w14:paraId="1E2C3B33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 P20 (20s hold)</w:t>
            </w:r>
          </w:p>
        </w:tc>
      </w:tr>
      <w:tr w:rsidRPr="00C6065E" w:rsidR="00F24B63" w:rsidTr="0A1CBC1D" w14:paraId="1FA5D22B" w14:textId="77777777">
        <w:tc>
          <w:tcPr>
            <w:tcW w:w="1908" w:type="dxa"/>
            <w:tcMar/>
          </w:tcPr>
          <w:p w:rsidR="00F24B63" w:rsidP="003F3E24" w:rsidRDefault="00F24B63" w14:paraId="56297FB2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#</w:t>
            </w:r>
          </w:p>
        </w:tc>
        <w:tc>
          <w:tcPr>
            <w:tcW w:w="5220" w:type="dxa"/>
            <w:tcMar/>
          </w:tcPr>
          <w:p w:rsidR="00F24B63" w:rsidP="003F3E24" w:rsidRDefault="00F24B63" w14:paraId="1114B319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 feed rate (mm/min)</w:t>
            </w:r>
          </w:p>
        </w:tc>
        <w:tc>
          <w:tcPr>
            <w:tcW w:w="2448" w:type="dxa"/>
            <w:tcMar/>
          </w:tcPr>
          <w:p w:rsidR="00F24B63" w:rsidP="003F3E24" w:rsidRDefault="00F24B63" w14:paraId="62277AFB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 X5Y5Z20 F2000</w:t>
            </w:r>
          </w:p>
        </w:tc>
      </w:tr>
      <w:tr w:rsidRPr="00C6065E" w:rsidR="00F24B63" w:rsidTr="0A1CBC1D" w14:paraId="12475A26" w14:textId="77777777">
        <w:tc>
          <w:tcPr>
            <w:tcW w:w="1908" w:type="dxa"/>
            <w:tcMar/>
            <w:vAlign w:val="center"/>
          </w:tcPr>
          <w:p w:rsidR="00F24B63" w:rsidP="003F3E24" w:rsidRDefault="00F24B63" w14:paraId="377C6D13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/M5</w:t>
            </w:r>
          </w:p>
        </w:tc>
        <w:tc>
          <w:tcPr>
            <w:tcW w:w="5220" w:type="dxa"/>
            <w:tcMar/>
            <w:vAlign w:val="center"/>
          </w:tcPr>
          <w:p w:rsidR="00F24B63" w:rsidP="003F3E24" w:rsidRDefault="00F24B63" w14:paraId="3B71473F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ble/disable spindle spinning</w:t>
            </w:r>
          </w:p>
        </w:tc>
        <w:tc>
          <w:tcPr>
            <w:tcW w:w="2448" w:type="dxa"/>
            <w:tcMar/>
          </w:tcPr>
          <w:p w:rsidR="00F24B63" w:rsidP="003F3E24" w:rsidRDefault="00F24B63" w14:paraId="03C71175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 (toggle on)</w:t>
            </w:r>
          </w:p>
          <w:p w:rsidR="00F24B63" w:rsidP="003F3E24" w:rsidRDefault="00F24B63" w14:paraId="06F5799E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 (toggle off)</w:t>
            </w:r>
          </w:p>
        </w:tc>
      </w:tr>
      <w:tr w:rsidRPr="00C6065E" w:rsidR="00F24B63" w:rsidTr="0A1CBC1D" w14:paraId="097BDB0D" w14:textId="77777777">
        <w:tc>
          <w:tcPr>
            <w:tcW w:w="1908" w:type="dxa"/>
            <w:tcMar/>
            <w:vAlign w:val="center"/>
          </w:tcPr>
          <w:p w:rsidR="00F24B63" w:rsidP="003F3E24" w:rsidRDefault="00F24B63" w14:paraId="565A1CAD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#</w:t>
            </w:r>
          </w:p>
        </w:tc>
        <w:tc>
          <w:tcPr>
            <w:tcW w:w="5220" w:type="dxa"/>
            <w:tcMar/>
            <w:vAlign w:val="center"/>
          </w:tcPr>
          <w:p w:rsidR="00F24B63" w:rsidP="003F3E24" w:rsidRDefault="00F24B63" w14:paraId="5A0AED84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 spindle speed (RPM); adapted for solenoid valve toggle</w:t>
            </w:r>
          </w:p>
        </w:tc>
        <w:tc>
          <w:tcPr>
            <w:tcW w:w="2448" w:type="dxa"/>
            <w:tcMar/>
          </w:tcPr>
          <w:p w:rsidR="00F24B63" w:rsidP="003F3E24" w:rsidRDefault="00F24B63" w14:paraId="7046C488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0 (vacuum on)</w:t>
            </w:r>
          </w:p>
          <w:p w:rsidR="00F24B63" w:rsidP="003F3E24" w:rsidRDefault="00F24B63" w14:paraId="65EE7E9B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00 (vacuum off)</w:t>
            </w:r>
          </w:p>
        </w:tc>
      </w:tr>
    </w:tbl>
    <w:p w:rsidR="00F24B63" w:rsidRDefault="00B20393" w14:paraId="411E1F4C" w14:textId="40906FE7">
      <w:r>
        <w:br w:type="page"/>
      </w:r>
    </w:p>
    <w:p w:rsidR="6881A322" w:rsidP="0A1CBC1D" w:rsidRDefault="6881A322" w14:paraId="705271FE" w14:textId="1936A679">
      <w:pPr>
        <w:rPr>
          <w:rFonts w:ascii="Arial" w:hAnsi="Arial" w:cs="Arial"/>
          <w:sz w:val="20"/>
          <w:szCs w:val="20"/>
        </w:rPr>
      </w:pPr>
      <w:r w:rsidRPr="0A1CBC1D" w:rsidR="6881A322">
        <w:rPr>
          <w:rFonts w:ascii="Arial" w:hAnsi="Arial" w:cs="Arial"/>
          <w:sz w:val="20"/>
          <w:szCs w:val="20"/>
        </w:rPr>
        <w:t>Table S2: Assay Components used for Dipstick, lateral flow immunoassay (LFIA), and Duplex assembly. This includes material specifications and dimensions.</w:t>
      </w:r>
    </w:p>
    <w:tbl>
      <w:tblPr>
        <w:tblStyle w:val="TableGrid"/>
        <w:tblW w:w="9946" w:type="dxa"/>
        <w:tblBorders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250"/>
        <w:gridCol w:w="1710"/>
        <w:gridCol w:w="1440"/>
        <w:gridCol w:w="1440"/>
        <w:gridCol w:w="1558"/>
      </w:tblGrid>
      <w:tr w:rsidRPr="00D14E63" w:rsidR="00F24B63" w:rsidTr="0A1CBC1D" w14:paraId="28D09A05" w14:textId="5FFA9546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4B6BD2E4" w14:textId="3DE764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02865F3B" w14:textId="2C5917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Product Name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7C529B19" w14:textId="4B64E0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78000B35" w14:textId="772996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1440" w:type="dxa"/>
            <w:tcMar/>
            <w:vAlign w:val="center"/>
          </w:tcPr>
          <w:p w:rsidRPr="00D14E63" w:rsidR="00F24B63" w:rsidP="00F24B63" w:rsidRDefault="00075641" w14:paraId="3405C67E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mensions </w:t>
            </w:r>
          </w:p>
          <w:p w:rsidRPr="00D14E63" w:rsidR="00075641" w:rsidP="00F24B63" w:rsidRDefault="00075641" w14:paraId="34BAF9FA" w14:textId="30331D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LxW</w:t>
            </w:r>
            <w:proofErr w:type="spellEnd"/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, mm)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075641" w14:paraId="2B3D8CE0" w14:textId="2A7A33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E63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</w:tr>
      <w:tr w:rsidRPr="00D14E63" w:rsidR="00F24B63" w:rsidTr="0A1CBC1D" w14:paraId="7B1DC2A5" w14:textId="73523D2C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65B185F5" w14:textId="431FE9AE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Nitrocellulose membrane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666D0788" w14:textId="7E7EC919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Whatman FF120HP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278A7E08" w14:textId="4304657A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Cytiva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7FC6CC16" w14:textId="7AEF9A73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13549205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0890667A" w14:textId="0926C8C3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30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x3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075641" w14:paraId="3501ABFC" w14:textId="123506C5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</w:tr>
      <w:tr w:rsidRPr="00D14E63" w:rsidR="00F24B63" w:rsidTr="0A1CBC1D" w14:paraId="283F331D" w14:textId="1C2FA4B6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03FDC774" w14:textId="00D0E1A9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Conjugate pad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39D959CC" w14:textId="4A4B5DCC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Whatman Standard 14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6256CAD6" w14:textId="0E4C9AFB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Cytiva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36B06AE1" w14:textId="0E82FE8D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8133-2250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29010C3C" w14:textId="3183F88A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5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x3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075641" w14:paraId="6ACE9C80" w14:textId="1C14E2B8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LFIA</w:t>
            </w:r>
          </w:p>
        </w:tc>
      </w:tr>
      <w:tr w:rsidRPr="00D14E63" w:rsidR="00F24B63" w:rsidTr="0A1CBC1D" w14:paraId="15C90F43" w14:textId="1356D828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5FFFFD7A" w14:textId="093E4C0D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Sample pad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7AAC107A" w14:textId="1E720452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C083 Cellulose fiber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36010C63" w14:textId="2550C321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6144F360" w14:textId="4773262B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CFSP001700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2D3999AB" w14:textId="7661E6A1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9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x3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075641" w14:paraId="05AF418A" w14:textId="0AF6E2A9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LFIA</w:t>
            </w:r>
          </w:p>
        </w:tc>
      </w:tr>
      <w:tr w:rsidRPr="00D14E63" w:rsidR="00F24B63" w:rsidTr="0A1CBC1D" w14:paraId="5B0FA5DC" w14:textId="2F71F7CB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07700B62" w14:textId="12AB5233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Sample pad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70716107" w14:textId="5362C663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Glass fiber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48A42CBF" w14:textId="40034FF8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5D55881B" w14:textId="314EE9B9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GFCP103000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35536327" w14:textId="5C8B7CE0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13.8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x12.5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075641" w14:paraId="423BE41D" w14:textId="1E0083FF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Duplex</w:t>
            </w:r>
          </w:p>
        </w:tc>
      </w:tr>
      <w:tr w:rsidRPr="00D14E63" w:rsidR="00F24B63" w:rsidTr="0A1CBC1D" w14:paraId="0C9150D3" w14:textId="0EAAFD50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17D8C4F0" w14:textId="74A8B9C8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Absorbent pad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7207DAB0" w14:textId="2ECFE40A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Whatman CF5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325D9849" w14:textId="35777770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Cytiva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4BA7F638" w14:textId="049EE9CE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8115-2250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059DAA0C" w14:textId="1C4BB8BC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3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0</w:t>
            </w:r>
            <w:r w:rsidRPr="00D14E63">
              <w:rPr>
                <w:rFonts w:ascii="Arial" w:hAnsi="Arial" w:cs="Arial"/>
                <w:sz w:val="20"/>
                <w:szCs w:val="20"/>
              </w:rPr>
              <w:t>x3</w:t>
            </w:r>
            <w:r w:rsidRPr="00D14E63" w:rsidR="00F24B6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,12</w:t>
            </w:r>
            <w:r w:rsidRPr="00D14E63">
              <w:rPr>
                <w:rFonts w:ascii="Arial" w:hAnsi="Arial" w:cs="Arial"/>
                <w:sz w:val="20"/>
                <w:szCs w:val="20"/>
              </w:rPr>
              <w:t>x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3</w:t>
            </w:r>
            <w:r w:rsidRPr="00D14E63" w:rsidR="00F24B6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075641" w14:paraId="50C49232" w14:textId="38F8B3E9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Dipstick</w:t>
            </w:r>
            <w:r w:rsidRPr="00D14E63" w:rsidR="00F24B6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, LFIA</w:t>
            </w:r>
            <w:r w:rsidRPr="00D14E63" w:rsidR="00F24B6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Pr="00D14E63" w:rsidR="00F24B63" w:rsidTr="0A1CBC1D" w14:paraId="0C57F356" w14:textId="2029617B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331DFBB3" w14:textId="07EC16B6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Backing card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204DCA7C" w14:textId="04119C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E63">
              <w:rPr>
                <w:rFonts w:ascii="Arial" w:hAnsi="Arial" w:cs="Arial"/>
                <w:sz w:val="20"/>
                <w:szCs w:val="20"/>
              </w:rPr>
              <w:t>Grafix</w:t>
            </w:r>
            <w:proofErr w:type="spellEnd"/>
            <w:r w:rsidRPr="00D14E63">
              <w:rPr>
                <w:rFonts w:ascii="Arial" w:hAnsi="Arial" w:cs="Arial"/>
                <w:sz w:val="20"/>
                <w:szCs w:val="20"/>
              </w:rPr>
              <w:t xml:space="preserve"> Adhesive-Backed Film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635DC352" w14:textId="49CDD3E9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Blick Arts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1F1B1D8C" w14:textId="345813B4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55525-1021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F24B63" w14:paraId="6E4947E4" w14:textId="49D7651F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58x3</w:t>
            </w:r>
            <w:r w:rsidRPr="00D14E6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14E6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14E63" w:rsidR="00075641">
              <w:rPr>
                <w:rFonts w:ascii="Arial" w:hAnsi="Arial" w:cs="Arial"/>
                <w:sz w:val="20"/>
                <w:szCs w:val="20"/>
              </w:rPr>
              <w:t>50</w:t>
            </w:r>
            <w:r w:rsidRPr="00D14E63">
              <w:rPr>
                <w:rFonts w:ascii="Arial" w:hAnsi="Arial" w:cs="Arial"/>
                <w:sz w:val="20"/>
                <w:szCs w:val="20"/>
              </w:rPr>
              <w:t>x3</w:t>
            </w:r>
            <w:r w:rsidRPr="00D14E6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14E6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14E63" w:rsidR="00075641">
              <w:rPr>
                <w:rFonts w:ascii="Arial" w:hAnsi="Arial" w:cs="Arial"/>
                <w:sz w:val="20"/>
                <w:szCs w:val="20"/>
              </w:rPr>
              <w:t>13.8</w:t>
            </w:r>
            <w:r w:rsidRPr="00D14E63">
              <w:rPr>
                <w:rFonts w:ascii="Arial" w:hAnsi="Arial" w:cs="Arial"/>
                <w:sz w:val="20"/>
                <w:szCs w:val="20"/>
              </w:rPr>
              <w:t>x58.5</w:t>
            </w:r>
            <w:r w:rsidRPr="00D14E6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D14E63" w:rsidR="000756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F24B63" w14:paraId="6E8D72F0" w14:textId="71A0D376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Dipstick</w:t>
            </w:r>
            <w:r w:rsidRPr="00D14E6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14E63">
              <w:rPr>
                <w:rFonts w:ascii="Arial" w:hAnsi="Arial" w:cs="Arial"/>
                <w:sz w:val="20"/>
                <w:szCs w:val="20"/>
              </w:rPr>
              <w:t>, LFIA</w:t>
            </w:r>
            <w:r w:rsidRPr="00D14E6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14E63">
              <w:rPr>
                <w:rFonts w:ascii="Arial" w:hAnsi="Arial" w:cs="Arial"/>
                <w:sz w:val="20"/>
                <w:szCs w:val="20"/>
              </w:rPr>
              <w:t>, Duplex</w:t>
            </w:r>
            <w:r w:rsidRPr="00D14E6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Pr="00D14E63" w:rsidR="00F24B63" w:rsidTr="0A1CBC1D" w14:paraId="44AD71BD" w14:textId="437F576D">
        <w:trPr>
          <w:trHeight w:val="491"/>
        </w:trPr>
        <w:tc>
          <w:tcPr>
            <w:tcW w:w="1548" w:type="dxa"/>
            <w:tcMar/>
            <w:vAlign w:val="center"/>
          </w:tcPr>
          <w:p w:rsidRPr="00D14E63" w:rsidR="00075641" w:rsidP="00F24B63" w:rsidRDefault="00075641" w14:paraId="5F3CB4C7" w14:textId="38647BF8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 xml:space="preserve">Commercial 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2250" w:type="dxa"/>
            <w:tcMar/>
            <w:vAlign w:val="center"/>
          </w:tcPr>
          <w:p w:rsidRPr="00D14E63" w:rsidR="00075641" w:rsidP="00F24B63" w:rsidRDefault="00075641" w14:paraId="36F012D5" w14:textId="5A394CEC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Universal Nucleic Acid Detection Strip</w:t>
            </w:r>
          </w:p>
        </w:tc>
        <w:tc>
          <w:tcPr>
            <w:tcW w:w="1710" w:type="dxa"/>
            <w:tcMar/>
            <w:vAlign w:val="center"/>
          </w:tcPr>
          <w:p w:rsidRPr="00D14E63" w:rsidR="00075641" w:rsidP="00F24B63" w:rsidRDefault="00075641" w14:paraId="330F355E" w14:textId="19462E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E63">
              <w:rPr>
                <w:rFonts w:ascii="Arial" w:hAnsi="Arial" w:cs="Arial"/>
                <w:sz w:val="20"/>
                <w:szCs w:val="20"/>
              </w:rPr>
              <w:t>Ustar</w:t>
            </w:r>
            <w:proofErr w:type="spellEnd"/>
            <w:r w:rsidRPr="00D14E63">
              <w:rPr>
                <w:rFonts w:ascii="Arial" w:hAnsi="Arial" w:cs="Arial"/>
                <w:sz w:val="20"/>
                <w:szCs w:val="20"/>
              </w:rPr>
              <w:t xml:space="preserve"> Biotechnologies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697F35A1" w14:textId="4848D5B0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U40009</w:t>
            </w:r>
          </w:p>
        </w:tc>
        <w:tc>
          <w:tcPr>
            <w:tcW w:w="1440" w:type="dxa"/>
            <w:tcMar/>
            <w:vAlign w:val="center"/>
          </w:tcPr>
          <w:p w:rsidRPr="00D14E63" w:rsidR="00075641" w:rsidP="00F24B63" w:rsidRDefault="00075641" w14:paraId="50396390" w14:textId="59D87A9A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50</w:t>
            </w:r>
            <w:r w:rsidRPr="00D14E63" w:rsidR="00F24B63">
              <w:rPr>
                <w:rFonts w:ascii="Arial" w:hAnsi="Arial" w:cs="Arial"/>
                <w:sz w:val="20"/>
                <w:szCs w:val="20"/>
              </w:rPr>
              <w:t>x4.2</w:t>
            </w:r>
          </w:p>
        </w:tc>
        <w:tc>
          <w:tcPr>
            <w:tcW w:w="1558" w:type="dxa"/>
            <w:tcMar/>
            <w:vAlign w:val="center"/>
          </w:tcPr>
          <w:p w:rsidRPr="00D14E63" w:rsidR="00075641" w:rsidP="00F24B63" w:rsidRDefault="00F24B63" w14:paraId="0749BC5B" w14:textId="34E166BA">
            <w:pPr>
              <w:rPr>
                <w:rFonts w:ascii="Arial" w:hAnsi="Arial" w:cs="Arial"/>
                <w:sz w:val="20"/>
                <w:szCs w:val="20"/>
              </w:rPr>
            </w:pPr>
            <w:r w:rsidRPr="00D14E63">
              <w:rPr>
                <w:rFonts w:ascii="Arial" w:hAnsi="Arial" w:cs="Arial"/>
                <w:sz w:val="20"/>
                <w:szCs w:val="20"/>
              </w:rPr>
              <w:t>Duplex</w:t>
            </w:r>
          </w:p>
        </w:tc>
      </w:tr>
    </w:tbl>
    <w:p w:rsidR="008D3826" w:rsidP="008D3826" w:rsidRDefault="008D3826" w14:paraId="15AA5DA3" w14:textId="77777777">
      <w:pPr>
        <w:rPr>
          <w:rFonts w:ascii="Arial" w:hAnsi="Arial" w:cs="Arial"/>
          <w:noProof/>
          <w:sz w:val="18"/>
          <w:szCs w:val="18"/>
        </w:rPr>
      </w:pPr>
    </w:p>
    <w:p w:rsidR="008D3826" w:rsidP="008D3826" w:rsidRDefault="008D3826" w14:paraId="43D70185" w14:textId="77777777"/>
    <w:p w:rsidRPr="00632E32" w:rsidR="00632E32" w:rsidRDefault="00632E32" w14:paraId="0C1108A6" w14:textId="77777777">
      <w:pPr>
        <w:rPr>
          <w:rFonts w:ascii="Arial" w:hAnsi="Arial" w:cs="Arial"/>
          <w:sz w:val="18"/>
          <w:szCs w:val="18"/>
        </w:rPr>
      </w:pPr>
    </w:p>
    <w:sectPr w:rsidRPr="00632E32" w:rsidR="00632E32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6d20da58fab0474c"/>
      <w:footerReference w:type="default" r:id="R85d4d41b26f24aa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1CBC1D" w:rsidTr="0A1CBC1D" w14:paraId="7B2FC8B6">
      <w:trPr>
        <w:trHeight w:val="300"/>
      </w:trPr>
      <w:tc>
        <w:tcPr>
          <w:tcW w:w="3120" w:type="dxa"/>
          <w:tcMar/>
        </w:tcPr>
        <w:p w:rsidR="0A1CBC1D" w:rsidP="0A1CBC1D" w:rsidRDefault="0A1CBC1D" w14:paraId="6BDFFD11" w14:textId="263E4D6E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0A1CBC1D" w:rsidP="0A1CBC1D" w:rsidRDefault="0A1CBC1D" w14:paraId="01EEFA57" w14:textId="02460F1F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0A1CBC1D" w:rsidP="0A1CBC1D" w:rsidRDefault="0A1CBC1D" w14:paraId="0F5599FD" w14:textId="6F6EED26">
          <w:pPr>
            <w:pStyle w:val="Header"/>
            <w:bidi w:val="0"/>
            <w:ind w:right="-115"/>
            <w:jc w:val="right"/>
          </w:pPr>
        </w:p>
      </w:tc>
    </w:tr>
  </w:tbl>
  <w:p w:rsidR="0A1CBC1D" w:rsidP="0A1CBC1D" w:rsidRDefault="0A1CBC1D" w14:paraId="28356592" w14:textId="641BD484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1CBC1D" w:rsidTr="0A1CBC1D" w14:paraId="38C441A3">
      <w:trPr>
        <w:trHeight w:val="300"/>
      </w:trPr>
      <w:tc>
        <w:tcPr>
          <w:tcW w:w="3120" w:type="dxa"/>
          <w:tcMar/>
        </w:tcPr>
        <w:p w:rsidR="0A1CBC1D" w:rsidP="0A1CBC1D" w:rsidRDefault="0A1CBC1D" w14:paraId="1EA2AF5E" w14:textId="04142E45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0A1CBC1D" w:rsidP="0A1CBC1D" w:rsidRDefault="0A1CBC1D" w14:paraId="16BAC13B" w14:textId="1FF8D80D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0A1CBC1D" w:rsidP="0A1CBC1D" w:rsidRDefault="0A1CBC1D" w14:paraId="4682BB63" w14:textId="455FC8D7">
          <w:pPr>
            <w:pStyle w:val="Header"/>
            <w:bidi w:val="0"/>
            <w:ind w:right="-115"/>
            <w:jc w:val="right"/>
          </w:pPr>
        </w:p>
      </w:tc>
    </w:tr>
  </w:tbl>
  <w:p w:rsidR="0A1CBC1D" w:rsidP="0A1CBC1D" w:rsidRDefault="0A1CBC1D" w14:paraId="1137613C" w14:textId="381502C1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2838"/>
    <w:rsid w:val="00075641"/>
    <w:rsid w:val="000D24FC"/>
    <w:rsid w:val="001038B0"/>
    <w:rsid w:val="002E173B"/>
    <w:rsid w:val="00372930"/>
    <w:rsid w:val="003D3EA9"/>
    <w:rsid w:val="003F3711"/>
    <w:rsid w:val="004330C8"/>
    <w:rsid w:val="00465FA4"/>
    <w:rsid w:val="00515086"/>
    <w:rsid w:val="00632E32"/>
    <w:rsid w:val="006403E5"/>
    <w:rsid w:val="006F0968"/>
    <w:rsid w:val="007354D0"/>
    <w:rsid w:val="007A2838"/>
    <w:rsid w:val="008250D1"/>
    <w:rsid w:val="008A35F7"/>
    <w:rsid w:val="008D3826"/>
    <w:rsid w:val="0098321B"/>
    <w:rsid w:val="009B3616"/>
    <w:rsid w:val="00AA0DBB"/>
    <w:rsid w:val="00B20393"/>
    <w:rsid w:val="00B379E3"/>
    <w:rsid w:val="00B64F9A"/>
    <w:rsid w:val="00BA707E"/>
    <w:rsid w:val="00BB0423"/>
    <w:rsid w:val="00C6065E"/>
    <w:rsid w:val="00C70A28"/>
    <w:rsid w:val="00D14E63"/>
    <w:rsid w:val="00EF553F"/>
    <w:rsid w:val="00F24B63"/>
    <w:rsid w:val="0A1CBC1D"/>
    <w:rsid w:val="103D7F4C"/>
    <w:rsid w:val="1240A90C"/>
    <w:rsid w:val="2A2990E0"/>
    <w:rsid w:val="2F10D524"/>
    <w:rsid w:val="3E3F3B35"/>
    <w:rsid w:val="5B67A0C8"/>
    <w:rsid w:val="6881A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0F119"/>
  <w15:chartTrackingRefBased/>
  <w15:docId w15:val="{9CA45697-B940-43A1-9996-76D1B5265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283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83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8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8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A2838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A2838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A2838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A2838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A2838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A283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A283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A283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A2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83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A283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A2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83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A2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8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838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A28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8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A283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uiPriority w:val="99"/>
    <w:name w:val="header"/>
    <w:basedOn w:val="Normal"/>
    <w:unhideWhenUsed/>
    <w:rsid w:val="0A1CBC1D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0A1CBC1D"/>
    <w:pPr>
      <w:tabs>
        <w:tab w:val="center" w:leader="none" w:pos="4680"/>
        <w:tab w:val="right" w:leader="none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040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6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header" Target="header.xml" Id="R6d20da58fab0474c" /><Relationship Type="http://schemas.openxmlformats.org/officeDocument/2006/relationships/footer" Target="footer.xml" Id="R85d4d41b26f24aa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cy Teberh Tecle</dc:creator>
  <keywords/>
  <dc:description/>
  <lastModifiedBy>Lucy Teberh Tecle</lastModifiedBy>
  <revision>8</revision>
  <dcterms:created xsi:type="dcterms:W3CDTF">2025-09-02T14:53:00.0000000Z</dcterms:created>
  <dcterms:modified xsi:type="dcterms:W3CDTF">2025-09-30T00:51:07.7780002Z</dcterms:modified>
</coreProperties>
</file>